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 w:val="false"/>
          <w:i w:val="false"/>
          <w:color w:val="000000"/>
        </w:rPr>
      </w:pPr>
      <w:r>
        <w:rPr>
          <w:rFonts w:eastAsia="Times New Roman"/>
          <w:i w:val="false"/>
          <w:color w:val="000000"/>
        </w:rPr>
        <w:t xml:space="preserve"> </w:t>
      </w:r>
      <w:r>
        <w:rPr>
          <w:i w:val="false"/>
          <w:color w:val="000000"/>
        </w:rPr>
        <w:t>Table S2. Forty-eight sites in the methylation PSF</w:t>
      </w:r>
    </w:p>
    <w:tbl>
      <w:tblPr>
        <w:tblW w:w="83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361"/>
        <w:gridCol w:w="5490"/>
      </w:tblGrid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 w:val="false"/>
                <w:i w:val="false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 w:val="false"/>
                <w:i w:val="false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/>
                <w:bCs w:val="false"/>
                <w:i w:val="false"/>
                <w:color w:val="000000"/>
                <w:sz w:val="20"/>
                <w:szCs w:val="20"/>
              </w:rPr>
              <w:t>Gene name</w:t>
            </w:r>
          </w:p>
        </w:tc>
      </w:tr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PM20D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 w:val="false"/>
                <w:color w:val="000000"/>
                <w:sz w:val="20"/>
                <w:szCs w:val="20"/>
              </w:rPr>
              <w:t>Chr.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PM20D1 peptidase M20 domain containing 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DUSP2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 w:val="false"/>
                <w:color w:val="000000"/>
                <w:sz w:val="20"/>
                <w:szCs w:val="20"/>
              </w:rPr>
              <w:t>Chr.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dual specificity phosphatase 2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TD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 w:val="false"/>
                <w:color w:val="000000"/>
                <w:sz w:val="20"/>
                <w:szCs w:val="20"/>
              </w:rPr>
              <w:t>Chr.1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thymine-DNA glycosylase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PPP4R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 w:val="false"/>
                <w:color w:val="000000"/>
                <w:sz w:val="20"/>
                <w:szCs w:val="20"/>
              </w:rPr>
              <w:t xml:space="preserve">Chr.3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protein phosphatase 4, regulatory subunit 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ID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 w:val="false"/>
                <w:color w:val="000000"/>
                <w:sz w:val="20"/>
                <w:szCs w:val="20"/>
              </w:rPr>
              <w:t>Chr.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inhibitor of DNA binding 2, dominant negative helix-loop-helix protein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DUSP2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dual specificity phosphatase 2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DNAJB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2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DnaJ (Hsp40) homolog, subfamily B, member 7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PM20D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PM20D1 peptidase M20 domain containing 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APN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alpain 9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HST1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arbohydrate (chondroitin 4) sulfotransferase 11</w:t>
            </w:r>
          </w:p>
        </w:tc>
      </w:tr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ULT1C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 xml:space="preserve">Chr.2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ulfotransferase family, cytosolic, 1C, member 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LASS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LAG1 homolog, ceramide synthase 3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FAM71F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family with sequence similarity 71, member F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2orf4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hromosome 2 open reading frame 40</w:t>
            </w:r>
          </w:p>
        </w:tc>
      </w:tr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TFAP2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transcription factor AP-2 epsilon (activating enhancer binding protein 2 epsilon)</w:t>
            </w:r>
          </w:p>
        </w:tc>
      </w:tr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ULT1C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 xml:space="preserve">Chr.2 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ulfotransferase family, cytosolic, 1C, member 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GSTM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glutathione S-transferase mu 5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NLRP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NLR family, pyrin domain containing 5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LC44A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olute carrier family 44, member 4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UN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2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perm associated antigen 4-like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USD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ushi domain containing 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DEFA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defensin, alpha 1</w:t>
            </w:r>
          </w:p>
        </w:tc>
      </w:tr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hemokine (C-C motif) ligand 4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KRTCAP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keratinocyte associated protein 3</w:t>
            </w:r>
          </w:p>
        </w:tc>
      </w:tr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CL2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hemokine (C-C motif) ligand 26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glutathione S-transferase mu 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DC42BP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 xml:space="preserve">CDC42 binding protein kinase alpha 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interleukin 6 (interferon, beta 2)</w:t>
            </w:r>
          </w:p>
        </w:tc>
      </w:tr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major histocompatibility complex, class II, DR alpha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SDC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2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old shock domain containing C2, RNA binding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KLF1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Kruppel-like factor 17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CL4L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hemokine (C-C motif) ligand 4-like 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GSTM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glutathione S-transferase mu 5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MRI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methylthioribose-1-phosphate isomerase homolog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PSMD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proteasome (prosome, macropain) 26S subunit, non-ATPase, 5.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TK3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erine/threonine kinase 38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RHOJ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ras homolog gene family, member J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HF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 xml:space="preserve">checkpoint with forkhead and ring finger domains 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UGT2B1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UDP glucuronosyltransferase 2 family, polypeptide B17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RH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Rh blood group, D antigen</w:t>
            </w:r>
          </w:p>
        </w:tc>
      </w:tr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MRGPRX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MAS-related GPR, member X2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APOC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apolipoprotein C-II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OL8A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ollagen, type VIII, alpha 2</w:t>
            </w:r>
          </w:p>
        </w:tc>
      </w:tr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EPB41L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2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erythrocyte membrane protein band 4.1-like 1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FAM181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family with sequence similarity 181, member A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YP2F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cytochrome P450, family 2, subfamily F, polypeptide 1</w:t>
            </w:r>
          </w:p>
        </w:tc>
      </w:tr>
      <w:tr>
        <w:trPr>
          <w:trHeight w:val="33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ZNF20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zinc finger protein 205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bCs w:val="false"/>
                <w:i w:val="false"/>
                <w:color w:val="000000"/>
                <w:sz w:val="20"/>
                <w:szCs w:val="20"/>
              </w:rPr>
              <w:t>SERPINB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Chr.1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i w:val="false"/>
                <w:color w:val="000000"/>
                <w:sz w:val="20"/>
                <w:szCs w:val="20"/>
              </w:rPr>
              <w:t>serpin peptidase inhibitor, clade B (ovalbumin), member 3</w:t>
            </w:r>
          </w:p>
        </w:tc>
      </w:tr>
    </w:tbl>
    <w:p>
      <w:pPr>
        <w:pStyle w:val="Normal"/>
        <w:jc w:val="center"/>
        <w:rPr>
          <w:i w:val="false"/>
          <w:i w:val="false"/>
          <w:color w:val="000000"/>
        </w:rPr>
      </w:pPr>
      <w:r>
        <w:rPr>
          <w:i w:val="false"/>
          <w:color w:val="00000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bCs/>
      <w:i/>
      <w:color w:val="365F91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Verdana"/>
      <w:i w:val="false"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 w:val="false"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 w:val="false"/>
      <w:i w:val="false"/>
      <w:iCs/>
      <w:sz w:val="26"/>
      <w:szCs w:val="26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uthors1">
    <w:name w:val="authors1"/>
    <w:basedOn w:val="DefaultParagraph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eastAsia="zh-CN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eastAsia="zh-CN"/>
    </w:rPr>
  </w:style>
  <w:style w:type="character" w:styleId="HeaderChar">
    <w:name w:val="Header Char"/>
    <w:basedOn w:val="DefaultParagraphFont"/>
    <w:qFormat/>
    <w:rPr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sz w:val="24"/>
      <w:szCs w:val="24"/>
      <w:lang w:eastAsia="zh-C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Mwheadline">
    <w:name w:val="mw-headlin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bCs/>
      <w:i/>
      <w:color w:val="365F91"/>
      <w:sz w:val="16"/>
      <w:szCs w:val="16"/>
      <w:lang w:eastAsia="zh-CN"/>
    </w:rPr>
  </w:style>
  <w:style w:type="character" w:styleId="Mesh">
    <w:name w:val="mesh"/>
    <w:basedOn w:val="DefaultParagraphFont"/>
    <w:qFormat/>
    <w:rPr/>
  </w:style>
  <w:style w:type="character" w:styleId="Actionverb">
    <w:name w:val="action_verb"/>
    <w:basedOn w:val="DefaultParagraphFont"/>
    <w:qFormat/>
    <w:rPr/>
  </w:style>
  <w:style w:type="character" w:styleId="Quoteaceview">
    <w:name w:val="quote_aceview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8:22:00Z</dcterms:created>
  <dc:creator>Jingyu liu</dc:creator>
  <dc:description/>
  <cp:keywords/>
  <dc:language>en-US</dc:language>
  <cp:lastModifiedBy>jliu</cp:lastModifiedBy>
  <cp:lastPrinted>2010-06-24T09:30:00Z</cp:lastPrinted>
  <dcterms:modified xsi:type="dcterms:W3CDTF">2010-09-14T19:09:00Z</dcterms:modified>
  <cp:revision>4</cp:revision>
  <dc:subject/>
  <dc:title>Population structure (stratification pattern) in genetics and epigenetics discovered from genomic SNPs and DNA methy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